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C469C" w:rsidRPr="00E4321E" w:rsidRDefault="00FC469C" w:rsidP="00FC469C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E4321E">
        <w:rPr>
          <w:rFonts w:ascii="Times New Roman" w:hAnsi="Times New Roman" w:cs="Times New Roman"/>
          <w:b/>
          <w:bCs/>
        </w:rPr>
        <w:t>S1 Table. Grading system used to assess accessory cusp expression following Scott &amp; Irish</w:t>
      </w:r>
      <w:r>
        <w:rPr>
          <w:rFonts w:ascii="Times New Roman" w:hAnsi="Times New Roman" w:cs="Times New Roman"/>
          <w:b/>
          <w:bCs/>
        </w:rPr>
        <w:t xml:space="preserve"> [</w:t>
      </w:r>
      <w:r w:rsidR="000F1F40">
        <w:rPr>
          <w:rFonts w:ascii="Times New Roman" w:hAnsi="Times New Roman" w:cs="Times New Roman"/>
          <w:b/>
          <w:bCs/>
        </w:rPr>
        <w:t>14</w:t>
      </w:r>
      <w:r w:rsidR="00CF62A5">
        <w:rPr>
          <w:rFonts w:ascii="Times New Roman" w:hAnsi="Times New Roman" w:cs="Times New Roman"/>
          <w:b/>
          <w:bCs/>
        </w:rPr>
        <w:t>9</w:t>
      </w:r>
      <w:r>
        <w:rPr>
          <w:rFonts w:ascii="Times New Roman" w:hAnsi="Times New Roman" w:cs="Times New Roman"/>
          <w:b/>
          <w:bCs/>
        </w:rPr>
        <w:t>]</w:t>
      </w:r>
      <w:r w:rsidRPr="00E4321E">
        <w:rPr>
          <w:rFonts w:ascii="Times New Roman" w:hAnsi="Times New Roman" w:cs="Times New Roman"/>
          <w:b/>
          <w:bCs/>
        </w:rPr>
        <w:t xml:space="preserve"> and grade frequencies for study sample</w:t>
      </w:r>
      <w:r w:rsidR="008D31B9">
        <w:rPr>
          <w:rFonts w:ascii="Times New Roman" w:hAnsi="Times New Roman" w:cs="Times New Roman"/>
          <w:b/>
          <w:bCs/>
        </w:rPr>
        <w:t>.</w:t>
      </w:r>
    </w:p>
    <w:p w:rsidR="00FC469C" w:rsidRPr="00E4321E" w:rsidRDefault="00FC469C" w:rsidP="00FC469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820" w:type="dxa"/>
        <w:tblInd w:w="-5" w:type="dxa"/>
        <w:tblLook w:val="04A0" w:firstRow="1" w:lastRow="0" w:firstColumn="1" w:lastColumn="0" w:noHBand="0" w:noVBand="1"/>
      </w:tblPr>
      <w:tblGrid>
        <w:gridCol w:w="1281"/>
        <w:gridCol w:w="634"/>
        <w:gridCol w:w="2886"/>
        <w:gridCol w:w="690"/>
        <w:gridCol w:w="692"/>
        <w:gridCol w:w="673"/>
        <w:gridCol w:w="675"/>
        <w:gridCol w:w="628"/>
        <w:gridCol w:w="661"/>
      </w:tblGrid>
      <w:tr w:rsidR="00FC469C" w:rsidRPr="00AF5D41" w:rsidTr="00D70659">
        <w:trPr>
          <w:trHeight w:val="172"/>
        </w:trPr>
        <w:tc>
          <w:tcPr>
            <w:tcW w:w="1283" w:type="dxa"/>
            <w:vMerge w:val="restart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Trait</w:t>
            </w:r>
          </w:p>
        </w:tc>
        <w:tc>
          <w:tcPr>
            <w:tcW w:w="634" w:type="dxa"/>
            <w:vMerge w:val="restart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Grade</w:t>
            </w:r>
          </w:p>
        </w:tc>
        <w:tc>
          <w:tcPr>
            <w:tcW w:w="2908" w:type="dxa"/>
            <w:vMerge w:val="restart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Definition</w:t>
            </w:r>
          </w:p>
        </w:tc>
        <w:tc>
          <w:tcPr>
            <w:tcW w:w="1385" w:type="dxa"/>
            <w:gridSpan w:val="2"/>
            <w:vAlign w:val="center"/>
          </w:tcPr>
          <w:p w:rsidR="00FC469C" w:rsidRPr="002A65DB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m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350" w:type="dxa"/>
            <w:gridSpan w:val="2"/>
            <w:vAlign w:val="center"/>
          </w:tcPr>
          <w:p w:rsidR="00FC469C" w:rsidRPr="002A65DB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M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260" w:type="dxa"/>
            <w:gridSpan w:val="2"/>
            <w:vAlign w:val="center"/>
          </w:tcPr>
          <w:p w:rsidR="00FC469C" w:rsidRPr="002A65DB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M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</w:tr>
      <w:tr w:rsidR="00FC469C" w:rsidRPr="00AF5D41" w:rsidTr="00D70659">
        <w:trPr>
          <w:trHeight w:val="172"/>
        </w:trPr>
        <w:tc>
          <w:tcPr>
            <w:tcW w:w="1283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08" w:type="dxa"/>
            <w:vMerge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 w:val="restart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sp 5</w:t>
            </w:r>
          </w:p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ypoconulid</w:t>
            </w: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poconulid is absent (four-cusped tooth)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44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6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ce expression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44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light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44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6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44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ng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7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/44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5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9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nounced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/44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5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 w:val="restart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Cusp 6</w:t>
            </w:r>
          </w:p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725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berculum sext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sence of cusp 6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4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/45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8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8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sp 5 is more than twice the size of cusp 6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/45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9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sp 5 is about twice the size of cusp 6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45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8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sp 5 and cusp 6 are about equal in size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4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45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sp 6 is slightly larger than cusp 5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45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sp 6 is markedly larger than cusp 5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45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 w:val="restart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Cusp 7</w:t>
            </w:r>
          </w:p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47254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uberculum intermedi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accessory cusp between cusps 2 and 4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/45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2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9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D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is expression does not assume the typical wedge-shaped form of a cusp 7, but is marked by a groove on the lingual surface of the metaconid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/45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all, wedge-shaped cusp between cusps 2 and 4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4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45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3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stinct, but small cusp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4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45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45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derate cusp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45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4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110</w:t>
            </w:r>
          </w:p>
        </w:tc>
      </w:tr>
      <w:tr w:rsidR="00FC469C" w:rsidRPr="00AF5D41" w:rsidTr="00D70659">
        <w:trPr>
          <w:trHeight w:val="176"/>
        </w:trPr>
        <w:tc>
          <w:tcPr>
            <w:tcW w:w="1283" w:type="dxa"/>
            <w:vMerge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vAlign w:val="center"/>
          </w:tcPr>
          <w:p w:rsidR="00FC469C" w:rsidRPr="00AF5D41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908" w:type="dxa"/>
            <w:vAlign w:val="center"/>
          </w:tcPr>
          <w:p w:rsidR="00FC469C" w:rsidRPr="00AF5D41" w:rsidRDefault="00FC469C" w:rsidP="00D706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arge cusp  </w:t>
            </w:r>
          </w:p>
        </w:tc>
        <w:tc>
          <w:tcPr>
            <w:tcW w:w="692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93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45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1</w:t>
            </w:r>
          </w:p>
        </w:tc>
        <w:tc>
          <w:tcPr>
            <w:tcW w:w="675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/111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7</w:t>
            </w:r>
          </w:p>
        </w:tc>
        <w:tc>
          <w:tcPr>
            <w:tcW w:w="630" w:type="dxa"/>
            <w:vAlign w:val="center"/>
          </w:tcPr>
          <w:p w:rsidR="00FC469C" w:rsidRDefault="00FC469C" w:rsidP="00D706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110</w:t>
            </w:r>
          </w:p>
        </w:tc>
      </w:tr>
    </w:tbl>
    <w:p w:rsidR="00FC469C" w:rsidRDefault="00FC469C" w:rsidP="00FC469C"/>
    <w:p w:rsidR="00B231DA" w:rsidRDefault="00B231DA"/>
    <w:sectPr w:rsidR="00B231DA" w:rsidSect="00895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9C"/>
    <w:rsid w:val="00001AF2"/>
    <w:rsid w:val="00050574"/>
    <w:rsid w:val="00082D2B"/>
    <w:rsid w:val="000F1F40"/>
    <w:rsid w:val="001A0C98"/>
    <w:rsid w:val="001F77C1"/>
    <w:rsid w:val="00210399"/>
    <w:rsid w:val="00235BC0"/>
    <w:rsid w:val="002C07C3"/>
    <w:rsid w:val="002E09E9"/>
    <w:rsid w:val="00320481"/>
    <w:rsid w:val="00382626"/>
    <w:rsid w:val="003A34E7"/>
    <w:rsid w:val="003C6F90"/>
    <w:rsid w:val="0040567A"/>
    <w:rsid w:val="00443523"/>
    <w:rsid w:val="004775D3"/>
    <w:rsid w:val="004940D6"/>
    <w:rsid w:val="004C0521"/>
    <w:rsid w:val="004C2E02"/>
    <w:rsid w:val="004F0512"/>
    <w:rsid w:val="004F761F"/>
    <w:rsid w:val="0052274E"/>
    <w:rsid w:val="0052501F"/>
    <w:rsid w:val="005A0EA7"/>
    <w:rsid w:val="005D16CF"/>
    <w:rsid w:val="0061145D"/>
    <w:rsid w:val="00612BF9"/>
    <w:rsid w:val="006239B2"/>
    <w:rsid w:val="00636319"/>
    <w:rsid w:val="00717051"/>
    <w:rsid w:val="007373F0"/>
    <w:rsid w:val="007B1967"/>
    <w:rsid w:val="007F4AF8"/>
    <w:rsid w:val="00803393"/>
    <w:rsid w:val="00803B97"/>
    <w:rsid w:val="008647DB"/>
    <w:rsid w:val="008719C1"/>
    <w:rsid w:val="00895D33"/>
    <w:rsid w:val="008D31B9"/>
    <w:rsid w:val="008D7876"/>
    <w:rsid w:val="009231DB"/>
    <w:rsid w:val="0094466A"/>
    <w:rsid w:val="00955DD0"/>
    <w:rsid w:val="0098050C"/>
    <w:rsid w:val="009E318C"/>
    <w:rsid w:val="00A44440"/>
    <w:rsid w:val="00A80A98"/>
    <w:rsid w:val="00AA5019"/>
    <w:rsid w:val="00AA5417"/>
    <w:rsid w:val="00AC676E"/>
    <w:rsid w:val="00AE0D42"/>
    <w:rsid w:val="00B231DA"/>
    <w:rsid w:val="00BA15A7"/>
    <w:rsid w:val="00BC051B"/>
    <w:rsid w:val="00BF14A2"/>
    <w:rsid w:val="00C247EB"/>
    <w:rsid w:val="00C527B1"/>
    <w:rsid w:val="00C5549F"/>
    <w:rsid w:val="00C72803"/>
    <w:rsid w:val="00C73264"/>
    <w:rsid w:val="00C94931"/>
    <w:rsid w:val="00CD53DC"/>
    <w:rsid w:val="00CF62A5"/>
    <w:rsid w:val="00D43D1D"/>
    <w:rsid w:val="00D86FE5"/>
    <w:rsid w:val="00DA72DF"/>
    <w:rsid w:val="00E14C53"/>
    <w:rsid w:val="00E47364"/>
    <w:rsid w:val="00E5797B"/>
    <w:rsid w:val="00E875E8"/>
    <w:rsid w:val="00EA6450"/>
    <w:rsid w:val="00EC2630"/>
    <w:rsid w:val="00EC59D4"/>
    <w:rsid w:val="00F42631"/>
    <w:rsid w:val="00FC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137229"/>
  <w15:chartTrackingRefBased/>
  <w15:docId w15:val="{87181FF3-F350-974F-A058-543C7374B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69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69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Kenessey</dc:creator>
  <cp:keywords/>
  <dc:description/>
  <cp:lastModifiedBy>Dori Kenessey</cp:lastModifiedBy>
  <cp:revision>4</cp:revision>
  <dcterms:created xsi:type="dcterms:W3CDTF">2024-03-15T23:28:00Z</dcterms:created>
  <dcterms:modified xsi:type="dcterms:W3CDTF">2024-03-16T03:11:00Z</dcterms:modified>
</cp:coreProperties>
</file>